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112BD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%SEIR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模型</w:t>
      </w:r>
    </w:p>
    <w:p w14:paraId="38E89382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lear;clc;</w:t>
      </w:r>
    </w:p>
    <w:p w14:paraId="4D6FBA9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%% 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参数设置</w:t>
      </w:r>
    </w:p>
    <w:p w14:paraId="52552C6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ad Ireal</w:t>
      </w:r>
    </w:p>
    <w:p w14:paraId="28967D6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oad Rreal</w:t>
      </w:r>
    </w:p>
    <w:p w14:paraId="3055EBE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s=0.007</w:t>
      </w:r>
    </w:p>
    <w:p w14:paraId="6B46DC32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1=1.373</w:t>
      </w:r>
    </w:p>
    <w:p w14:paraId="187A529E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2=1.676</w:t>
      </w:r>
    </w:p>
    <w:p w14:paraId="27C032F8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1=0.959</w:t>
      </w:r>
    </w:p>
    <w:p w14:paraId="13701715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2=0.35</w:t>
      </w:r>
    </w:p>
    <w:p w14:paraId="4E3242F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=0.901</w:t>
      </w:r>
    </w:p>
    <w:p w14:paraId="793EE7D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1=0.114</w:t>
      </w:r>
    </w:p>
    <w:p w14:paraId="7D524B6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k=0</w:t>
      </w:r>
    </w:p>
    <w:p w14:paraId="5924605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=150</w:t>
      </w:r>
    </w:p>
    <w:p w14:paraId="639128B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=21536000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北京人口</w:t>
      </w:r>
    </w:p>
    <w:p w14:paraId="52D50F3D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=1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传染者</w:t>
      </w:r>
    </w:p>
    <w:p w14:paraId="52B6678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=0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康复者</w:t>
      </w:r>
    </w:p>
    <w:p w14:paraId="3AAFAEF8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g=0</w:t>
      </w:r>
    </w:p>
    <w:p w14:paraId="00D827A8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g=0</w:t>
      </w:r>
    </w:p>
    <w:p w14:paraId="7F75F70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g=0</w:t>
      </w:r>
    </w:p>
    <w:p w14:paraId="6B938F34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=N-I-E-R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染者</w:t>
      </w:r>
    </w:p>
    <w:p w14:paraId="16E9AF6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 =0.143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患病概率</w:t>
      </w:r>
    </w:p>
    <w:p w14:paraId="1DFB09D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e=0.7 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核酸检测准确性</w:t>
      </w:r>
    </w:p>
    <w:p w14:paraId="42B45305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qi=1</w:t>
      </w:r>
    </w:p>
    <w:p w14:paraId="1AE1B438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=y+k 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率</w:t>
      </w:r>
    </w:p>
    <w:p w14:paraId="5FCB942B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1=y1+k</w:t>
      </w:r>
    </w:p>
    <w:p w14:paraId="20002EE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=14 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隔离期</w:t>
      </w:r>
    </w:p>
    <w:p w14:paraId="42153D3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=1:57;</w:t>
      </w:r>
    </w:p>
    <w:p w14:paraId="43DA889A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=S/(N-Sg-Eg-Ig)</w:t>
      </w:r>
    </w:p>
    <w:p w14:paraId="31B74E1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%% 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运算过程</w:t>
      </w:r>
    </w:p>
    <w:p w14:paraId="603ABF03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or t =1:length(T)-1</w:t>
      </w:r>
    </w:p>
    <w:p w14:paraId="48BEB1F4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N(t+1)=N(t)</w:t>
      </w:r>
    </w:p>
    <w:p w14:paraId="56BDABA4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f t &lt;15 % </w:t>
      </w:r>
    </w:p>
    <w:p w14:paraId="456E8FCA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(t+1)=S(t)-A(t)*r1*I(t)*(b1+qs-qs*b1)-A(t)*r2*E(t)*(b2+qs-qs*b2)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人数迭代</w:t>
      </w:r>
    </w:p>
    <w:p w14:paraId="3D8F10B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g(t+1)=Sg(t)+A(t)*qs*[r1*I(t)*(1-b1)+r2*E(t)*(1-b2)]</w:t>
      </w:r>
    </w:p>
    <w:p w14:paraId="348168F7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(t+1)=E(t)+A(t)*(r1*b1*I(t)+r2*b2*E(t))-a*E(t)*(1-qe)-E(t)*qe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人数迭代</w:t>
      </w:r>
    </w:p>
    <w:p w14:paraId="63A4AAD0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g(t+1)=Eg(t)+E(t)*qe-a*Eg(t)</w:t>
      </w:r>
    </w:p>
    <w:p w14:paraId="3F39DAA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(t+1)=I(t)+a*E(t)*(1-qe)-I(t)*qi-I(t)*y*(1-qi)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患病人数迭代</w:t>
      </w:r>
    </w:p>
    <w:p w14:paraId="29864ADB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g(t+1)=Ig(t)+Eg(t)*a+I(t)*qi-Ig(t)*y1</w:t>
      </w:r>
    </w:p>
    <w:p w14:paraId="1FF275A6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R(t+1)=R(t)+y1*Ig(t)+I(t)*y*(1-qi)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人数迭代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</w:t>
      </w:r>
    </w:p>
    <w:p w14:paraId="33981CB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else</w:t>
      </w:r>
    </w:p>
    <w:p w14:paraId="6D92C09E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    </w:t>
      </w:r>
    </w:p>
    <w:p w14:paraId="31F45E5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lastRenderedPageBreak/>
        <w:t xml:space="preserve">    S(t+1)=S(t)-A(t)*r1*I(t)*(b1+qs-qs*b1)-A(t)*r2*E(t)*(b2+qs-qs*b2)+Sg(t-u)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易感人数迭代</w:t>
      </w:r>
    </w:p>
    <w:p w14:paraId="06D31914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Sg(t+1)=Sg(t)+A(t)*qs*[r1*I(t)*(1-b1)+r2*E(t)*(1-b2)]-Sg(t-u)</w:t>
      </w:r>
    </w:p>
    <w:p w14:paraId="6B75CAF6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(t+1)=E(t)+A(t)*(r1*b1*I(t)+r2*b2*E(t))-a*E(t)*(1-qe)-E(t)*qe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潜伏者人数迭代</w:t>
      </w:r>
    </w:p>
    <w:p w14:paraId="20F83023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Eg(t+1)=Eg(t)+E(t)*qe-a*Eg(t)</w:t>
      </w:r>
    </w:p>
    <w:p w14:paraId="6C5B706D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(t+1)=I(t)+a*E(t)*(1-qe)-I(t)*qi-I(t)*y*(1-qi)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患病人数迭代</w:t>
      </w:r>
    </w:p>
    <w:p w14:paraId="0AF4EAE7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Ig(t+1)=Ig(t)+Eg(t)*a+I(t)*qi-Ig(t)*y1</w:t>
      </w:r>
    </w:p>
    <w:p w14:paraId="70E46992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R(t+1)=R(t)+y1*Ig(t)+I(t)*y*(1-qi);%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移除人数迭代</w:t>
      </w:r>
    </w:p>
    <w:p w14:paraId="05B2F516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</w:t>
      </w:r>
    </w:p>
    <w:p w14:paraId="3D7107F6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    end</w:t>
      </w:r>
    </w:p>
    <w:p w14:paraId="344B4056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A(t+1)=S(t+1)/(N(t+1)-Sg(t+1)-Eg(t+1)-Ig(t+1))</w:t>
      </w:r>
    </w:p>
    <w:p w14:paraId="45EFE02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nd</w:t>
      </w:r>
    </w:p>
    <w:p w14:paraId="1E77523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   %% 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评价指标计算</w:t>
      </w:r>
    </w:p>
    <w:p w14:paraId="629A1990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end=E+Eg</w:t>
      </w:r>
    </w:p>
    <w:p w14:paraId="4CD3A6BE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end=S+Sg</w:t>
      </w:r>
    </w:p>
    <w:p w14:paraId="6EB0A368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end=I+Ig</w:t>
      </w:r>
    </w:p>
    <w:p w14:paraId="0979CB90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08313AE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%% </w:t>
      </w: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画图</w:t>
      </w:r>
    </w:p>
    <w:p w14:paraId="5F96AEC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(1)</w:t>
      </w:r>
    </w:p>
    <w:p w14:paraId="32BD28A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ot(T,Eend,':',T,Iend,'--',T,R,'-.');</w:t>
      </w:r>
    </w:p>
    <w:p w14:paraId="1DCE106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rid on;</w:t>
      </w:r>
    </w:p>
    <w:p w14:paraId="0558D315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label('Time(d)');</w:t>
      </w:r>
    </w:p>
    <w:p w14:paraId="3BA689E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label('Population');</w:t>
      </w:r>
    </w:p>
    <w:p w14:paraId="7F05EC8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gend('Exposed','Infected','Removed');</w:t>
      </w:r>
    </w:p>
    <w:p w14:paraId="215040C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1ED0DEB1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figure(2)</w:t>
      </w:r>
    </w:p>
    <w:p w14:paraId="4DFBF714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lot(T,Ireal,':',T,Iend,'-.')</w:t>
      </w:r>
    </w:p>
    <w:p w14:paraId="56429EBE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grid on;</w:t>
      </w:r>
    </w:p>
    <w:p w14:paraId="54D0CF1D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label('Time(d)');</w:t>
      </w:r>
    </w:p>
    <w:p w14:paraId="69A6818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label('Infected Population');</w:t>
      </w:r>
    </w:p>
    <w:p w14:paraId="33C4B4EC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egend('real data','simulated data');</w:t>
      </w:r>
    </w:p>
    <w:p w14:paraId="1C5D8C24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BD602B7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mse1= sqrt(mean((Iend - Ireal).^2))</w:t>
      </w:r>
    </w:p>
    <w:p w14:paraId="6C3304D0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mse2= sqrt(mean((R - Rreal).^2))</w:t>
      </w:r>
    </w:p>
    <w:p w14:paraId="7C4C93B3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real=Ireal'</w:t>
      </w:r>
    </w:p>
    <w:p w14:paraId="20CB28D9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end=Iend'</w:t>
      </w:r>
    </w:p>
    <w:p w14:paraId="2CEAD92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6D2D94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[r,p]=corr(Ireal,Iend,'type','Pearson')</w:t>
      </w:r>
    </w:p>
    <w:p w14:paraId="489ABD6F" w14:textId="77777777" w:rsidR="006D2D94" w:rsidRPr="006D2D94" w:rsidRDefault="006D2D94" w:rsidP="006D2D94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0C0E2D3" w14:textId="77777777" w:rsidR="00D56172" w:rsidRPr="006D2D94" w:rsidRDefault="00D56172">
      <w:pPr>
        <w:rPr>
          <w:rFonts w:ascii="Times New Roman" w:hAnsi="Times New Roman" w:cs="Times New Roman"/>
        </w:rPr>
      </w:pPr>
    </w:p>
    <w:sectPr w:rsidR="00D56172" w:rsidRPr="006D2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61305" w14:textId="77777777" w:rsidR="00E3465F" w:rsidRDefault="00E3465F" w:rsidP="006D2D94">
      <w:r>
        <w:separator/>
      </w:r>
    </w:p>
  </w:endnote>
  <w:endnote w:type="continuationSeparator" w:id="0">
    <w:p w14:paraId="4AE526B4" w14:textId="77777777" w:rsidR="00E3465F" w:rsidRDefault="00E3465F" w:rsidP="006D2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EFA4D3" w14:textId="77777777" w:rsidR="00E3465F" w:rsidRDefault="00E3465F" w:rsidP="006D2D94">
      <w:r>
        <w:separator/>
      </w:r>
    </w:p>
  </w:footnote>
  <w:footnote w:type="continuationSeparator" w:id="0">
    <w:p w14:paraId="69ED6F0F" w14:textId="77777777" w:rsidR="00E3465F" w:rsidRDefault="00E3465F" w:rsidP="006D2D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E50"/>
    <w:rsid w:val="001134F0"/>
    <w:rsid w:val="00191129"/>
    <w:rsid w:val="006D2D94"/>
    <w:rsid w:val="00C96E50"/>
    <w:rsid w:val="00D56172"/>
    <w:rsid w:val="00E3465F"/>
  </w:rsids>
  <m:mathPr>
    <m:mathFont m:val="DejaVu Math TeX Gyre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2F7178D-491F-40AA-A1F0-FAEF0313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1134F0"/>
    <w:rPr>
      <w:rFonts w:eastAsia="宋体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宋体"/>
        <w:sz w:val="24"/>
      </w:rPr>
      <w:tblPr/>
      <w:tcPr>
        <w:tcBorders>
          <w:bottom w:val="single" w:sz="4" w:space="0" w:color="auto"/>
        </w:tcBorders>
      </w:tcPr>
    </w:tblStylePr>
  </w:style>
  <w:style w:type="table" w:customStyle="1" w:styleId="a4">
    <w:name w:val="三线格"/>
    <w:basedOn w:val="a1"/>
    <w:uiPriority w:val="99"/>
    <w:rsid w:val="001134F0"/>
    <w:rPr>
      <w:rFonts w:eastAsia="宋体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="宋体"/>
        <w:sz w:val="24"/>
      </w:rPr>
      <w:tblPr/>
      <w:tcPr>
        <w:tcBorders>
          <w:bottom w:val="single" w:sz="4" w:space="0" w:color="auto"/>
        </w:tcBorders>
      </w:tcPr>
    </w:tblStylePr>
  </w:style>
  <w:style w:type="paragraph" w:styleId="a5">
    <w:name w:val="header"/>
    <w:basedOn w:val="a"/>
    <w:link w:val="a6"/>
    <w:uiPriority w:val="99"/>
    <w:unhideWhenUsed/>
    <w:rsid w:val="006D2D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D2D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D2D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D2D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89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zhen</dc:creator>
  <cp:keywords/>
  <dc:description/>
  <cp:lastModifiedBy>zhenzhen</cp:lastModifiedBy>
  <cp:revision>2</cp:revision>
  <dcterms:created xsi:type="dcterms:W3CDTF">2022-05-06T07:42:00Z</dcterms:created>
  <dcterms:modified xsi:type="dcterms:W3CDTF">2022-05-06T07:43:00Z</dcterms:modified>
</cp:coreProperties>
</file>